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48473B" w14:textId="7734B62D" w:rsidR="00D22DC7" w:rsidRDefault="005044EC">
      <w:r>
        <w:t>S3 Table.</w:t>
      </w:r>
    </w:p>
    <w:tbl>
      <w:tblPr>
        <w:tblW w:w="82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82"/>
        <w:gridCol w:w="1183"/>
        <w:gridCol w:w="782"/>
        <w:gridCol w:w="782"/>
        <w:gridCol w:w="1824"/>
        <w:gridCol w:w="2927"/>
      </w:tblGrid>
      <w:tr w:rsidR="005044EC" w:rsidRPr="00D30679" w14:paraId="30981D4C" w14:textId="77777777" w:rsidTr="00AA6396">
        <w:trPr>
          <w:trHeight w:val="189"/>
        </w:trPr>
        <w:tc>
          <w:tcPr>
            <w:tcW w:w="7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3A6ADE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N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22A282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age(month)</w:t>
            </w: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C14996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sex</w:t>
            </w: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310324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living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525B76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 xml:space="preserve">Join </w:t>
            </w:r>
            <w:proofErr w:type="spellStart"/>
            <w:r w:rsidRPr="00D30679">
              <w:rPr>
                <w:rFonts w:hint="eastAsia"/>
              </w:rPr>
              <w:t>Expeirment</w:t>
            </w:r>
            <w:proofErr w:type="spellEnd"/>
          </w:p>
        </w:tc>
        <w:tc>
          <w:tcPr>
            <w:tcW w:w="29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D8BA079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Error type</w:t>
            </w:r>
          </w:p>
        </w:tc>
      </w:tr>
      <w:tr w:rsidR="005044EC" w:rsidRPr="00D30679" w14:paraId="3637EB9A" w14:textId="77777777" w:rsidTr="00AA6396">
        <w:trPr>
          <w:trHeight w:val="189"/>
        </w:trPr>
        <w:tc>
          <w:tcPr>
            <w:tcW w:w="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A8B032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c1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7C41DC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37</w:t>
            </w: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F76AA3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F</w:t>
            </w: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C2E7A1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House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3CBAFE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3</w:t>
            </w:r>
          </w:p>
        </w:tc>
        <w:tc>
          <w:tcPr>
            <w:tcW w:w="2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DE8242" w14:textId="77777777" w:rsidR="005044EC" w:rsidRPr="00D30679" w:rsidRDefault="005044EC" w:rsidP="00AA6396">
            <w:pPr>
              <w:tabs>
                <w:tab w:val="left" w:pos="4898"/>
              </w:tabs>
            </w:pPr>
          </w:p>
        </w:tc>
      </w:tr>
      <w:tr w:rsidR="005044EC" w:rsidRPr="00D30679" w14:paraId="2BD2364A" w14:textId="77777777" w:rsidTr="00AA6396">
        <w:trPr>
          <w:trHeight w:val="189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5653AE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c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D500CA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8C49A2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F19642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Cat café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1E239E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491C5F" w14:textId="77777777" w:rsidR="005044EC" w:rsidRPr="00D30679" w:rsidRDefault="005044EC" w:rsidP="00AA6396">
            <w:pPr>
              <w:tabs>
                <w:tab w:val="left" w:pos="4898"/>
              </w:tabs>
            </w:pPr>
          </w:p>
        </w:tc>
      </w:tr>
      <w:tr w:rsidR="005044EC" w:rsidRPr="00D30679" w14:paraId="36CDA42B" w14:textId="77777777" w:rsidTr="00AA6396">
        <w:trPr>
          <w:trHeight w:val="189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A797D30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c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C47F24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A4E66B6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C73DC4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Cat café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996663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1,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F9CA2C" w14:textId="77777777" w:rsidR="005044EC" w:rsidRPr="00D30679" w:rsidRDefault="005044EC" w:rsidP="00AA6396">
            <w:pPr>
              <w:tabs>
                <w:tab w:val="left" w:pos="4898"/>
              </w:tabs>
            </w:pPr>
          </w:p>
        </w:tc>
      </w:tr>
      <w:tr w:rsidR="005044EC" w:rsidRPr="00D30679" w14:paraId="050579AA" w14:textId="77777777" w:rsidTr="00AA6396">
        <w:trPr>
          <w:trHeight w:val="189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1FE994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c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509215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00F5C2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E11447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Cat café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FD3CAEC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1CA57D" w14:textId="77777777" w:rsidR="005044EC" w:rsidRPr="00D30679" w:rsidRDefault="005044EC" w:rsidP="00AA6396">
            <w:pPr>
              <w:tabs>
                <w:tab w:val="left" w:pos="4898"/>
              </w:tabs>
            </w:pPr>
          </w:p>
        </w:tc>
      </w:tr>
      <w:tr w:rsidR="005044EC" w:rsidRPr="00D30679" w14:paraId="15888114" w14:textId="77777777" w:rsidTr="00AA6396">
        <w:trPr>
          <w:trHeight w:val="189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192CA6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c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6D2B77E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7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D638C9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4D52F6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Cat café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7455FA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1,2,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130A8D" w14:textId="77777777" w:rsidR="005044EC" w:rsidRPr="00D30679" w:rsidRDefault="005044EC" w:rsidP="00AA6396">
            <w:pPr>
              <w:tabs>
                <w:tab w:val="left" w:pos="4898"/>
              </w:tabs>
            </w:pPr>
          </w:p>
        </w:tc>
      </w:tr>
      <w:tr w:rsidR="005044EC" w:rsidRPr="00D30679" w14:paraId="1B3E34E8" w14:textId="77777777" w:rsidTr="00AA6396">
        <w:trPr>
          <w:trHeight w:val="367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CCA0CA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c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413046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E5C92E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63C071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Cat café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DA7F43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1,2,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51051F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second trial camera error</w:t>
            </w:r>
          </w:p>
        </w:tc>
      </w:tr>
      <w:tr w:rsidR="005044EC" w:rsidRPr="00D30679" w14:paraId="188A9274" w14:textId="77777777" w:rsidTr="00AA6396">
        <w:trPr>
          <w:trHeight w:val="189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805610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c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2727CFB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316282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9CC6FC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Cat café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8A560A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1,2,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1382B7" w14:textId="77777777" w:rsidR="005044EC" w:rsidRPr="00D30679" w:rsidRDefault="005044EC" w:rsidP="00AA6396">
            <w:pPr>
              <w:tabs>
                <w:tab w:val="left" w:pos="4898"/>
              </w:tabs>
            </w:pPr>
          </w:p>
        </w:tc>
      </w:tr>
      <w:tr w:rsidR="005044EC" w:rsidRPr="00D30679" w14:paraId="615019ED" w14:textId="77777777" w:rsidTr="00AA6396">
        <w:trPr>
          <w:trHeight w:val="189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213C2B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c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0DF0CB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1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DB9E46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53A718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Hous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3DF805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60A96A" w14:textId="77777777" w:rsidR="005044EC" w:rsidRPr="00D30679" w:rsidRDefault="005044EC" w:rsidP="00AA6396">
            <w:pPr>
              <w:tabs>
                <w:tab w:val="left" w:pos="4898"/>
              </w:tabs>
            </w:pPr>
          </w:p>
        </w:tc>
      </w:tr>
      <w:tr w:rsidR="005044EC" w:rsidRPr="00D30679" w14:paraId="76406130" w14:textId="77777777" w:rsidTr="00AA6396">
        <w:trPr>
          <w:trHeight w:val="189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FF91CE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c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F897D93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A36644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F970DD3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Hous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FA50AA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F54AB8" w14:textId="77777777" w:rsidR="005044EC" w:rsidRPr="00D30679" w:rsidRDefault="005044EC" w:rsidP="00AA6396">
            <w:pPr>
              <w:tabs>
                <w:tab w:val="left" w:pos="4898"/>
              </w:tabs>
            </w:pPr>
          </w:p>
        </w:tc>
      </w:tr>
      <w:tr w:rsidR="005044EC" w:rsidRPr="00D30679" w14:paraId="5CF787BE" w14:textId="77777777" w:rsidTr="00AA6396">
        <w:trPr>
          <w:trHeight w:val="189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DD6174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c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F07216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5592C0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EBCB01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Hous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D7DDEC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698A9E" w14:textId="77777777" w:rsidR="005044EC" w:rsidRPr="00D30679" w:rsidRDefault="005044EC" w:rsidP="00AA6396">
            <w:pPr>
              <w:tabs>
                <w:tab w:val="left" w:pos="4898"/>
              </w:tabs>
            </w:pPr>
          </w:p>
        </w:tc>
      </w:tr>
      <w:tr w:rsidR="005044EC" w:rsidRPr="00D30679" w14:paraId="3A9BF1C9" w14:textId="77777777" w:rsidTr="00AA6396">
        <w:trPr>
          <w:trHeight w:val="367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1F74A5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c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CA91A5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3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A422728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E4F68F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Cat café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D39B4C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1,2,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F99A2A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second trial camera error</w:t>
            </w:r>
          </w:p>
        </w:tc>
      </w:tr>
      <w:tr w:rsidR="005044EC" w:rsidRPr="00D30679" w14:paraId="5CE065D3" w14:textId="77777777" w:rsidTr="00AA6396">
        <w:trPr>
          <w:trHeight w:val="189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976C29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c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1D26F4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6C321D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CB435A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Hous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E38BBD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74CCC5" w14:textId="77777777" w:rsidR="005044EC" w:rsidRPr="00D30679" w:rsidRDefault="005044EC" w:rsidP="00AA6396">
            <w:pPr>
              <w:tabs>
                <w:tab w:val="left" w:pos="4898"/>
              </w:tabs>
            </w:pPr>
          </w:p>
        </w:tc>
      </w:tr>
      <w:tr w:rsidR="005044EC" w:rsidRPr="00D30679" w14:paraId="28CCDB16" w14:textId="77777777" w:rsidTr="00AA6396">
        <w:trPr>
          <w:trHeight w:val="189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AF3BB3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c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921906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5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D6AA3C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4D9C56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Hous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734F3C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B368EC" w14:textId="77777777" w:rsidR="005044EC" w:rsidRPr="00D30679" w:rsidRDefault="005044EC" w:rsidP="00AA6396">
            <w:pPr>
              <w:tabs>
                <w:tab w:val="left" w:pos="4898"/>
              </w:tabs>
            </w:pPr>
          </w:p>
        </w:tc>
      </w:tr>
      <w:tr w:rsidR="005044EC" w:rsidRPr="00D30679" w14:paraId="0299DC32" w14:textId="77777777" w:rsidTr="00AA6396">
        <w:trPr>
          <w:trHeight w:val="367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FD9B0E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c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324D89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5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D57EBA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6B6615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Hous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381C86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AB4C45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second trial sound error</w:t>
            </w:r>
          </w:p>
        </w:tc>
      </w:tr>
      <w:tr w:rsidR="005044EC" w:rsidRPr="00D30679" w14:paraId="613E672F" w14:textId="77777777" w:rsidTr="00AA6396">
        <w:trPr>
          <w:trHeight w:val="189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A117A5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c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14F899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91E663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14057E1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Hous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782C80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501B92" w14:textId="77777777" w:rsidR="005044EC" w:rsidRPr="00D30679" w:rsidRDefault="005044EC" w:rsidP="00AA6396">
            <w:pPr>
              <w:tabs>
                <w:tab w:val="left" w:pos="4898"/>
              </w:tabs>
            </w:pPr>
          </w:p>
        </w:tc>
      </w:tr>
      <w:tr w:rsidR="005044EC" w:rsidRPr="00D30679" w14:paraId="58C70C56" w14:textId="77777777" w:rsidTr="00AA6396">
        <w:trPr>
          <w:trHeight w:val="367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2096A4A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c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3F6829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3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8BA71D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96E28B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Hous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7DD4A0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52C7C7" w14:textId="77777777" w:rsidR="005044EC" w:rsidRPr="00D30679" w:rsidRDefault="005044EC" w:rsidP="00AA6396">
            <w:pPr>
              <w:tabs>
                <w:tab w:val="left" w:pos="4898"/>
              </w:tabs>
            </w:pPr>
          </w:p>
        </w:tc>
      </w:tr>
      <w:tr w:rsidR="005044EC" w:rsidRPr="00D30679" w14:paraId="6266EE36" w14:textId="77777777" w:rsidTr="00AA6396">
        <w:trPr>
          <w:trHeight w:val="189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31206C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c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B5BFA0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1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8548A5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40D4E2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Hous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33AE27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ACF606" w14:textId="77777777" w:rsidR="005044EC" w:rsidRPr="00D30679" w:rsidRDefault="005044EC" w:rsidP="00AA6396">
            <w:pPr>
              <w:tabs>
                <w:tab w:val="left" w:pos="4898"/>
              </w:tabs>
            </w:pPr>
          </w:p>
        </w:tc>
      </w:tr>
      <w:tr w:rsidR="005044EC" w:rsidRPr="00D30679" w14:paraId="7D1839F3" w14:textId="77777777" w:rsidTr="00AA6396">
        <w:trPr>
          <w:trHeight w:val="189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CD8A00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c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33E98E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2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93D856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DF165D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Hous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69AD52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2B2430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first trial sound error</w:t>
            </w:r>
          </w:p>
        </w:tc>
      </w:tr>
      <w:tr w:rsidR="005044EC" w:rsidRPr="00D30679" w14:paraId="0A434614" w14:textId="77777777" w:rsidTr="00AA6396">
        <w:trPr>
          <w:trHeight w:val="189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740A6D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c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FC0C7D8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7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BF97EA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33BBF5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Hous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BE7893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247FAF" w14:textId="77777777" w:rsidR="005044EC" w:rsidRPr="00D30679" w:rsidRDefault="005044EC" w:rsidP="00AA6396">
            <w:pPr>
              <w:tabs>
                <w:tab w:val="left" w:pos="4898"/>
              </w:tabs>
            </w:pPr>
          </w:p>
        </w:tc>
      </w:tr>
      <w:tr w:rsidR="005044EC" w:rsidRPr="00D30679" w14:paraId="660A8707" w14:textId="77777777" w:rsidTr="00AA6396">
        <w:trPr>
          <w:trHeight w:val="189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E41726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c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58FB40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7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AB960D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A8355B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Hous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13CC96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9C58E2" w14:textId="77777777" w:rsidR="005044EC" w:rsidRPr="00D30679" w:rsidRDefault="005044EC" w:rsidP="00AA6396">
            <w:pPr>
              <w:tabs>
                <w:tab w:val="left" w:pos="4898"/>
              </w:tabs>
            </w:pPr>
          </w:p>
        </w:tc>
      </w:tr>
      <w:tr w:rsidR="005044EC" w:rsidRPr="00D30679" w14:paraId="20D7FBA1" w14:textId="77777777" w:rsidTr="00AA6396">
        <w:trPr>
          <w:trHeight w:val="189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EB08D6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c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BED143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6EB0CF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81DB41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Cat café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C50F61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1,2,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EBA9A5" w14:textId="77777777" w:rsidR="005044EC" w:rsidRPr="00D30679" w:rsidRDefault="005044EC" w:rsidP="00AA6396">
            <w:pPr>
              <w:tabs>
                <w:tab w:val="left" w:pos="4898"/>
              </w:tabs>
            </w:pPr>
          </w:p>
        </w:tc>
      </w:tr>
      <w:tr w:rsidR="005044EC" w:rsidRPr="00D30679" w14:paraId="4859995F" w14:textId="77777777" w:rsidTr="00AA6396">
        <w:trPr>
          <w:trHeight w:val="189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DD1D6B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c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BE41BF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14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ED3F37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9EDA27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Cat café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23D458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962D6E" w14:textId="77777777" w:rsidR="005044EC" w:rsidRPr="00D30679" w:rsidRDefault="005044EC" w:rsidP="00AA6396">
            <w:pPr>
              <w:tabs>
                <w:tab w:val="left" w:pos="4898"/>
              </w:tabs>
            </w:pPr>
          </w:p>
        </w:tc>
      </w:tr>
      <w:tr w:rsidR="005044EC" w:rsidRPr="00D30679" w14:paraId="56399737" w14:textId="77777777" w:rsidTr="00AA6396">
        <w:trPr>
          <w:trHeight w:val="189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5DA522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c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94D81B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33339D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4FE387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Hous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D8958D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EDFE17" w14:textId="77777777" w:rsidR="005044EC" w:rsidRPr="00D30679" w:rsidRDefault="005044EC" w:rsidP="00AA6396">
            <w:pPr>
              <w:tabs>
                <w:tab w:val="left" w:pos="4898"/>
              </w:tabs>
            </w:pPr>
          </w:p>
        </w:tc>
      </w:tr>
      <w:tr w:rsidR="005044EC" w:rsidRPr="00D30679" w14:paraId="7432EB5F" w14:textId="77777777" w:rsidTr="00AA6396">
        <w:trPr>
          <w:trHeight w:val="367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6AF12B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c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B2F6CE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4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B3242A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7F2550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Hous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C767E5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E9A384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second trial sound error</w:t>
            </w:r>
          </w:p>
        </w:tc>
      </w:tr>
      <w:tr w:rsidR="005044EC" w:rsidRPr="00D30679" w14:paraId="437EA5CD" w14:textId="77777777" w:rsidTr="00AA6396">
        <w:trPr>
          <w:trHeight w:val="189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7C9558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c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7A384C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9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CE8198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4E70B9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Hous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472E24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C1F91E" w14:textId="77777777" w:rsidR="005044EC" w:rsidRPr="00D30679" w:rsidRDefault="005044EC" w:rsidP="00AA6396">
            <w:pPr>
              <w:tabs>
                <w:tab w:val="left" w:pos="4898"/>
              </w:tabs>
            </w:pPr>
          </w:p>
        </w:tc>
      </w:tr>
      <w:tr w:rsidR="005044EC" w:rsidRPr="00D30679" w14:paraId="60B158E5" w14:textId="77777777" w:rsidTr="00AA6396">
        <w:trPr>
          <w:trHeight w:val="189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AB8243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c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B1278C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5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46EC38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E0E953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Hous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63EBD9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5B9D61" w14:textId="77777777" w:rsidR="005044EC" w:rsidRPr="00D30679" w:rsidRDefault="005044EC" w:rsidP="00AA6396">
            <w:pPr>
              <w:tabs>
                <w:tab w:val="left" w:pos="4898"/>
              </w:tabs>
            </w:pPr>
          </w:p>
        </w:tc>
      </w:tr>
      <w:tr w:rsidR="005044EC" w:rsidRPr="00D30679" w14:paraId="372B4ABC" w14:textId="77777777" w:rsidTr="00AA6396">
        <w:trPr>
          <w:trHeight w:val="189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AC2E0C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c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6F4890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3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3FC416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523890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Hous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50CB79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9AAEA8" w14:textId="77777777" w:rsidR="005044EC" w:rsidRPr="00D30679" w:rsidRDefault="005044EC" w:rsidP="00AA6396">
            <w:pPr>
              <w:tabs>
                <w:tab w:val="left" w:pos="4898"/>
              </w:tabs>
            </w:pPr>
          </w:p>
        </w:tc>
      </w:tr>
      <w:tr w:rsidR="005044EC" w:rsidRPr="00D30679" w14:paraId="1D18F37A" w14:textId="77777777" w:rsidTr="00AA6396">
        <w:trPr>
          <w:trHeight w:val="367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DED0C3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c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FB80BD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17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869978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BA5D05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Hous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8F6D26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5B0698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second trial sound error</w:t>
            </w:r>
          </w:p>
        </w:tc>
      </w:tr>
      <w:tr w:rsidR="005044EC" w:rsidRPr="00D30679" w14:paraId="58B16B34" w14:textId="77777777" w:rsidTr="00AA6396">
        <w:trPr>
          <w:trHeight w:val="189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4150E2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c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C8C578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6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4C5E7E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D1CFB4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Cat café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1A149F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1,2,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95BE47" w14:textId="77777777" w:rsidR="005044EC" w:rsidRPr="00D30679" w:rsidRDefault="005044EC" w:rsidP="00AA6396">
            <w:pPr>
              <w:tabs>
                <w:tab w:val="left" w:pos="4898"/>
              </w:tabs>
            </w:pPr>
          </w:p>
        </w:tc>
      </w:tr>
      <w:tr w:rsidR="005044EC" w:rsidRPr="00D30679" w14:paraId="1BC722EA" w14:textId="77777777" w:rsidTr="00AA6396">
        <w:trPr>
          <w:trHeight w:val="367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6A99AF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c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96A8B6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142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D33BAA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A4B1CF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Cat café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465639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66A4A5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second trial sound error</w:t>
            </w:r>
          </w:p>
        </w:tc>
      </w:tr>
      <w:tr w:rsidR="005044EC" w:rsidRPr="00D30679" w14:paraId="739240CF" w14:textId="77777777" w:rsidTr="00AA6396">
        <w:trPr>
          <w:trHeight w:val="189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1931DBC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c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E88E03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9CE554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1691FE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Cat café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EBAC3E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2,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3BA0BC" w14:textId="77777777" w:rsidR="005044EC" w:rsidRPr="00D30679" w:rsidRDefault="005044EC" w:rsidP="00AA6396">
            <w:pPr>
              <w:tabs>
                <w:tab w:val="left" w:pos="4898"/>
              </w:tabs>
            </w:pPr>
          </w:p>
        </w:tc>
      </w:tr>
      <w:tr w:rsidR="005044EC" w:rsidRPr="00D30679" w14:paraId="4712375E" w14:textId="77777777" w:rsidTr="00AA6396">
        <w:trPr>
          <w:trHeight w:val="189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CD306C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c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C7765F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5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15243A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1BBFE2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Cat café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9CE96A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1,2,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B356B5" w14:textId="77777777" w:rsidR="005044EC" w:rsidRPr="00D30679" w:rsidRDefault="005044EC" w:rsidP="00AA6396">
            <w:pPr>
              <w:tabs>
                <w:tab w:val="left" w:pos="4898"/>
              </w:tabs>
            </w:pPr>
          </w:p>
        </w:tc>
      </w:tr>
      <w:tr w:rsidR="005044EC" w:rsidRPr="00D30679" w14:paraId="10679E1C" w14:textId="77777777" w:rsidTr="00AA6396">
        <w:trPr>
          <w:trHeight w:val="189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E2F448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c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DC22D8C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5A20F6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AF53AF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Cat café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2A4402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2,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7FB59F" w14:textId="77777777" w:rsidR="005044EC" w:rsidRPr="00D30679" w:rsidRDefault="005044EC" w:rsidP="00AA6396">
            <w:pPr>
              <w:tabs>
                <w:tab w:val="left" w:pos="4898"/>
              </w:tabs>
            </w:pPr>
          </w:p>
        </w:tc>
      </w:tr>
      <w:tr w:rsidR="005044EC" w:rsidRPr="00D30679" w14:paraId="51019B39" w14:textId="77777777" w:rsidTr="00AA6396">
        <w:trPr>
          <w:trHeight w:val="189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2949B2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lastRenderedPageBreak/>
              <w:t>c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4FD3457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CDBF0D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274093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Cat café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E4FBC8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2,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9BD9DC" w14:textId="77777777" w:rsidR="005044EC" w:rsidRPr="00D30679" w:rsidRDefault="005044EC" w:rsidP="00AA6396">
            <w:pPr>
              <w:tabs>
                <w:tab w:val="left" w:pos="4898"/>
              </w:tabs>
            </w:pPr>
          </w:p>
        </w:tc>
      </w:tr>
      <w:tr w:rsidR="005044EC" w:rsidRPr="00D30679" w14:paraId="769B023E" w14:textId="77777777" w:rsidTr="00AA6396">
        <w:trPr>
          <w:trHeight w:val="189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ACAC6E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c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5FBFD2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4E962F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E45A12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Cat café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604BF0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2,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94E2980" w14:textId="77777777" w:rsidR="005044EC" w:rsidRPr="00D30679" w:rsidRDefault="005044EC" w:rsidP="00AA6396">
            <w:pPr>
              <w:tabs>
                <w:tab w:val="left" w:pos="4898"/>
              </w:tabs>
            </w:pPr>
          </w:p>
        </w:tc>
      </w:tr>
      <w:tr w:rsidR="005044EC" w:rsidRPr="00D30679" w14:paraId="032880C3" w14:textId="77777777" w:rsidTr="00AA6396">
        <w:trPr>
          <w:trHeight w:val="189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B1F032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c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5888C0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6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831EBD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3F3590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Cat café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F6CDB9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3F0826" w14:textId="77777777" w:rsidR="005044EC" w:rsidRPr="00D30679" w:rsidRDefault="005044EC" w:rsidP="00AA6396">
            <w:pPr>
              <w:tabs>
                <w:tab w:val="left" w:pos="4898"/>
              </w:tabs>
            </w:pPr>
          </w:p>
        </w:tc>
      </w:tr>
      <w:tr w:rsidR="005044EC" w:rsidRPr="00D30679" w14:paraId="10349114" w14:textId="77777777" w:rsidTr="00AA6396">
        <w:trPr>
          <w:trHeight w:val="189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E05C22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c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3B4D0A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072418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006DAE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Cat café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7C988F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F57274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first trial sound error</w:t>
            </w:r>
          </w:p>
        </w:tc>
      </w:tr>
      <w:tr w:rsidR="005044EC" w:rsidRPr="00D30679" w14:paraId="53311AA7" w14:textId="77777777" w:rsidTr="00AA6396">
        <w:trPr>
          <w:trHeight w:val="189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AE63F0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c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3CC673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8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9628EE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AD15BE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Cat café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27E75A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1,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E32C8F" w14:textId="77777777" w:rsidR="005044EC" w:rsidRPr="00D30679" w:rsidRDefault="005044EC" w:rsidP="00AA6396">
            <w:pPr>
              <w:tabs>
                <w:tab w:val="left" w:pos="4898"/>
              </w:tabs>
            </w:pPr>
          </w:p>
        </w:tc>
      </w:tr>
      <w:tr w:rsidR="005044EC" w:rsidRPr="00D30679" w14:paraId="274B1C11" w14:textId="77777777" w:rsidTr="00AA6396">
        <w:trPr>
          <w:trHeight w:val="189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D8550F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c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43D281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4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EF5F3A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250F08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Cat café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BE9361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1,2,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28B241" w14:textId="77777777" w:rsidR="005044EC" w:rsidRPr="00D30679" w:rsidRDefault="005044EC" w:rsidP="00AA6396">
            <w:pPr>
              <w:tabs>
                <w:tab w:val="left" w:pos="4898"/>
              </w:tabs>
            </w:pPr>
          </w:p>
        </w:tc>
      </w:tr>
      <w:tr w:rsidR="005044EC" w:rsidRPr="00D30679" w14:paraId="4AC1474B" w14:textId="77777777" w:rsidTr="00AA6396">
        <w:trPr>
          <w:trHeight w:val="189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80715A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c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892D82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5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A3CDAF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169D45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Cat café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9C5315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1,2,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F2C1F80" w14:textId="77777777" w:rsidR="005044EC" w:rsidRPr="00D30679" w:rsidRDefault="005044EC" w:rsidP="00AA6396">
            <w:pPr>
              <w:tabs>
                <w:tab w:val="left" w:pos="4898"/>
              </w:tabs>
            </w:pPr>
          </w:p>
        </w:tc>
      </w:tr>
      <w:tr w:rsidR="005044EC" w:rsidRPr="00D30679" w14:paraId="6DDD9210" w14:textId="77777777" w:rsidTr="00AA6396">
        <w:trPr>
          <w:trHeight w:val="367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D8E142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c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469916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6BC16D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E843AC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Hous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78E57D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08DB9B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second trial sound error</w:t>
            </w:r>
          </w:p>
        </w:tc>
      </w:tr>
      <w:tr w:rsidR="005044EC" w:rsidRPr="00D30679" w14:paraId="172FB71D" w14:textId="77777777" w:rsidTr="00AA6396">
        <w:trPr>
          <w:trHeight w:val="189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3957F6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c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F064C9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2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576CDA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F7CE85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Hous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BAB0BC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1B1634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first trial sound error</w:t>
            </w:r>
          </w:p>
        </w:tc>
      </w:tr>
      <w:tr w:rsidR="005044EC" w:rsidRPr="00D30679" w14:paraId="0538024C" w14:textId="77777777" w:rsidTr="00AA6396">
        <w:trPr>
          <w:trHeight w:val="189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908E6E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c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B4E2F5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673B867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763ABD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Cat café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B806AD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2,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E50685" w14:textId="77777777" w:rsidR="005044EC" w:rsidRPr="00D30679" w:rsidRDefault="005044EC" w:rsidP="00AA6396">
            <w:pPr>
              <w:tabs>
                <w:tab w:val="left" w:pos="4898"/>
              </w:tabs>
            </w:pPr>
          </w:p>
        </w:tc>
      </w:tr>
      <w:tr w:rsidR="005044EC" w:rsidRPr="00D30679" w14:paraId="75109E7A" w14:textId="77777777" w:rsidTr="00AA6396">
        <w:trPr>
          <w:trHeight w:val="189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BCD954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c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EA3C6F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8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1D751E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22F769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Hous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7A4632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E3B7D8" w14:textId="77777777" w:rsidR="005044EC" w:rsidRPr="00D30679" w:rsidRDefault="005044EC" w:rsidP="00AA6396">
            <w:pPr>
              <w:tabs>
                <w:tab w:val="left" w:pos="4898"/>
              </w:tabs>
            </w:pPr>
          </w:p>
        </w:tc>
      </w:tr>
      <w:tr w:rsidR="005044EC" w:rsidRPr="00D30679" w14:paraId="0226FA74" w14:textId="77777777" w:rsidTr="00AA6396">
        <w:trPr>
          <w:trHeight w:val="189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9C9354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c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CCC260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7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49B3F2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8900F0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Hous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F5CF9A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2A2DAD" w14:textId="77777777" w:rsidR="005044EC" w:rsidRPr="00D30679" w:rsidRDefault="005044EC" w:rsidP="00AA6396">
            <w:pPr>
              <w:tabs>
                <w:tab w:val="left" w:pos="4898"/>
              </w:tabs>
            </w:pPr>
          </w:p>
        </w:tc>
      </w:tr>
      <w:tr w:rsidR="005044EC" w:rsidRPr="00D30679" w14:paraId="5B60A658" w14:textId="77777777" w:rsidTr="00AA6396">
        <w:trPr>
          <w:trHeight w:val="189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62D4E3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c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68DCA67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9ABC43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35574B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Cat café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62A2E1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0F41EA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 xml:space="preserve">second trial </w:t>
            </w:r>
            <w:proofErr w:type="gramStart"/>
            <w:r w:rsidRPr="00D30679">
              <w:rPr>
                <w:rFonts w:hint="eastAsia"/>
              </w:rPr>
              <w:t>not join</w:t>
            </w:r>
            <w:proofErr w:type="gramEnd"/>
          </w:p>
        </w:tc>
      </w:tr>
      <w:tr w:rsidR="005044EC" w:rsidRPr="00D30679" w14:paraId="75C35290" w14:textId="77777777" w:rsidTr="00AA6396">
        <w:trPr>
          <w:trHeight w:val="189"/>
        </w:trPr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DA5B42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c4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EBABEC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1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2F5860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5E13F8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Cat café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30FAAB" w14:textId="77777777" w:rsidR="005044EC" w:rsidRPr="00D30679" w:rsidRDefault="005044EC" w:rsidP="00AA6396">
            <w:pPr>
              <w:tabs>
                <w:tab w:val="left" w:pos="4898"/>
              </w:tabs>
            </w:pPr>
            <w:r w:rsidRPr="00D30679">
              <w:rPr>
                <w:rFonts w:hint="eastAsia"/>
              </w:rPr>
              <w:t>3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0D4957" w14:textId="77777777" w:rsidR="005044EC" w:rsidRPr="00D30679" w:rsidRDefault="005044EC" w:rsidP="00AA6396">
            <w:pPr>
              <w:tabs>
                <w:tab w:val="left" w:pos="4898"/>
              </w:tabs>
            </w:pPr>
          </w:p>
        </w:tc>
      </w:tr>
    </w:tbl>
    <w:p w14:paraId="3C3DD5A8" w14:textId="77777777" w:rsidR="005044EC" w:rsidRDefault="005044EC"/>
    <w:p w14:paraId="03C7E8FB" w14:textId="77777777" w:rsidR="005044EC" w:rsidRDefault="005044EC"/>
    <w:sectPr w:rsidR="005044E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238A8D" w14:textId="77777777" w:rsidR="00BC01A4" w:rsidRDefault="00BC01A4" w:rsidP="009E5924">
      <w:r>
        <w:separator/>
      </w:r>
    </w:p>
  </w:endnote>
  <w:endnote w:type="continuationSeparator" w:id="0">
    <w:p w14:paraId="00981ECF" w14:textId="77777777" w:rsidR="00BC01A4" w:rsidRDefault="00BC01A4" w:rsidP="009E59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B4F91A" w14:textId="77777777" w:rsidR="00BC01A4" w:rsidRDefault="00BC01A4" w:rsidP="009E5924">
      <w:r>
        <w:separator/>
      </w:r>
    </w:p>
  </w:footnote>
  <w:footnote w:type="continuationSeparator" w:id="0">
    <w:p w14:paraId="4118385D" w14:textId="77777777" w:rsidR="00BC01A4" w:rsidRDefault="00BC01A4" w:rsidP="009E59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924"/>
    <w:rsid w:val="00001185"/>
    <w:rsid w:val="00074416"/>
    <w:rsid w:val="000A2F58"/>
    <w:rsid w:val="000D0F41"/>
    <w:rsid w:val="0011374F"/>
    <w:rsid w:val="0013206F"/>
    <w:rsid w:val="00181095"/>
    <w:rsid w:val="001819BD"/>
    <w:rsid w:val="001B2FCC"/>
    <w:rsid w:val="001D14FF"/>
    <w:rsid w:val="00205A8E"/>
    <w:rsid w:val="00215B9F"/>
    <w:rsid w:val="002409AC"/>
    <w:rsid w:val="00282BF2"/>
    <w:rsid w:val="002B7811"/>
    <w:rsid w:val="002C6E03"/>
    <w:rsid w:val="00310545"/>
    <w:rsid w:val="00311F4B"/>
    <w:rsid w:val="00320A46"/>
    <w:rsid w:val="00342ABD"/>
    <w:rsid w:val="00353C6F"/>
    <w:rsid w:val="00366299"/>
    <w:rsid w:val="003D07C2"/>
    <w:rsid w:val="0045343A"/>
    <w:rsid w:val="00462EB4"/>
    <w:rsid w:val="004943C8"/>
    <w:rsid w:val="004B0B6E"/>
    <w:rsid w:val="005044EC"/>
    <w:rsid w:val="005131C3"/>
    <w:rsid w:val="0052117C"/>
    <w:rsid w:val="00541B5A"/>
    <w:rsid w:val="00543D25"/>
    <w:rsid w:val="0056098E"/>
    <w:rsid w:val="00565999"/>
    <w:rsid w:val="00570F70"/>
    <w:rsid w:val="005C2B87"/>
    <w:rsid w:val="005C2F59"/>
    <w:rsid w:val="00605D02"/>
    <w:rsid w:val="00614274"/>
    <w:rsid w:val="006204DE"/>
    <w:rsid w:val="00654348"/>
    <w:rsid w:val="006A4074"/>
    <w:rsid w:val="006A69D6"/>
    <w:rsid w:val="006D1764"/>
    <w:rsid w:val="006D336C"/>
    <w:rsid w:val="00721CEA"/>
    <w:rsid w:val="00780DA0"/>
    <w:rsid w:val="007A0134"/>
    <w:rsid w:val="007D6F10"/>
    <w:rsid w:val="00831712"/>
    <w:rsid w:val="008A1DCD"/>
    <w:rsid w:val="008F225D"/>
    <w:rsid w:val="00941B81"/>
    <w:rsid w:val="0095039A"/>
    <w:rsid w:val="0099774D"/>
    <w:rsid w:val="009E5924"/>
    <w:rsid w:val="009E626F"/>
    <w:rsid w:val="00A15CCD"/>
    <w:rsid w:val="00A22FBC"/>
    <w:rsid w:val="00A24187"/>
    <w:rsid w:val="00A81CC1"/>
    <w:rsid w:val="00AB1BCB"/>
    <w:rsid w:val="00AD49B7"/>
    <w:rsid w:val="00AD7215"/>
    <w:rsid w:val="00B274B9"/>
    <w:rsid w:val="00BB6115"/>
    <w:rsid w:val="00BC01A4"/>
    <w:rsid w:val="00BD745F"/>
    <w:rsid w:val="00C41690"/>
    <w:rsid w:val="00C77928"/>
    <w:rsid w:val="00CF0D19"/>
    <w:rsid w:val="00D22DC7"/>
    <w:rsid w:val="00D762B9"/>
    <w:rsid w:val="00D82935"/>
    <w:rsid w:val="00DC340B"/>
    <w:rsid w:val="00DD5012"/>
    <w:rsid w:val="00DE0DE5"/>
    <w:rsid w:val="00E00D6D"/>
    <w:rsid w:val="00E01611"/>
    <w:rsid w:val="00E75C6F"/>
    <w:rsid w:val="00E77E63"/>
    <w:rsid w:val="00EE72CC"/>
    <w:rsid w:val="00F57F05"/>
    <w:rsid w:val="00F90086"/>
    <w:rsid w:val="00FB7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A37FAC6"/>
  <w15:chartTrackingRefBased/>
  <w15:docId w15:val="{A38E160B-CEA0-4870-81F2-40E69AE56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592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E592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E5924"/>
  </w:style>
  <w:style w:type="paragraph" w:styleId="Footer">
    <w:name w:val="footer"/>
    <w:basedOn w:val="Normal"/>
    <w:link w:val="FooterChar"/>
    <w:uiPriority w:val="99"/>
    <w:unhideWhenUsed/>
    <w:rsid w:val="009E592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E59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9</Words>
  <Characters>1137</Characters>
  <Application>Microsoft Office Word</Application>
  <DocSecurity>0</DocSecurity>
  <Lines>9</Lines>
  <Paragraphs>2</Paragraphs>
  <ScaleCrop>false</ScaleCrop>
  <Company/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o Takagi</dc:creator>
  <cp:keywords/>
  <dc:description/>
  <cp:lastModifiedBy>chn off28</cp:lastModifiedBy>
  <cp:revision>2</cp:revision>
  <dcterms:created xsi:type="dcterms:W3CDTF">2021-06-08T03:13:00Z</dcterms:created>
  <dcterms:modified xsi:type="dcterms:W3CDTF">2021-10-26T08:13:00Z</dcterms:modified>
</cp:coreProperties>
</file>